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CA3F62"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color w:val="101214"/>
          <w:sz w:val="21"/>
          <w:szCs w:val="21"/>
        </w:rPr>
        <w:t xml:space="preserve">Supplemental Table </w:t>
      </w:r>
      <w:r>
        <w:rPr>
          <w:rFonts w:hint="eastAsia" w:ascii="Times New Roman" w:hAnsi="Times New Roman" w:eastAsia="宋体" w:cs="Times New Roman"/>
          <w:b/>
          <w:bCs/>
          <w:color w:val="101214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. </w:t>
      </w:r>
      <w:bookmarkStart w:id="0" w:name="OLE_LINK1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ultivariable model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for </w:t>
      </w:r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</w:rPr>
        <w:t>sensitivity analy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e</w:t>
      </w:r>
      <w:bookmarkStart w:id="1" w:name="_GoBack"/>
      <w:bookmarkEnd w:id="1"/>
      <w:r>
        <w:rPr>
          <w:rFonts w:hint="default"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. </w:t>
      </w:r>
    </w:p>
    <w:tbl>
      <w:tblPr>
        <w:tblStyle w:val="4"/>
        <w:tblW w:w="0" w:type="auto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1238"/>
        <w:gridCol w:w="1554"/>
        <w:gridCol w:w="1601"/>
        <w:gridCol w:w="728"/>
      </w:tblGrid>
      <w:tr w14:paraId="5D872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D59EB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2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7B6D3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Odds Ratio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3CF0A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Lower 95%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C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61100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Higher 95%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CI</w:t>
            </w:r>
          </w:p>
        </w:tc>
        <w:tc>
          <w:tcPr>
            <w:tcW w:w="7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888AA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</w:tr>
      <w:tr w14:paraId="0317C7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4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21906C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b/>
                <w:bCs/>
                <w:i/>
                <w:iCs/>
                <w:color w:val="3C3C58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all Cohort</w:t>
            </w:r>
          </w:p>
        </w:tc>
      </w:tr>
      <w:tr w14:paraId="4B030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E7E4D"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ultivariabl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del without GIDS</w:t>
            </w:r>
          </w:p>
        </w:tc>
      </w:tr>
      <w:tr w14:paraId="4BE73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295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3B8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3EF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D59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BCF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2</w:t>
            </w:r>
          </w:p>
        </w:tc>
      </w:tr>
      <w:tr w14:paraId="62136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B1F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 stay tim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B4B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F4F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538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C9D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2</w:t>
            </w:r>
          </w:p>
        </w:tc>
      </w:tr>
      <w:tr w14:paraId="73C64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02A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spital stay tim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D04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0E2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AFA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0AD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0F6FC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C08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C3C58"/>
                <w:kern w:val="0"/>
                <w:sz w:val="21"/>
                <w:szCs w:val="21"/>
                <w:u w:val="none"/>
                <w:lang w:val="en-US" w:eastAsia="zh-CN" w:bidi="ar"/>
              </w:rPr>
              <w:t>APACHEI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F52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162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8E0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9F5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6BE4E3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38E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394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195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8D1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D25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</w:t>
            </w:r>
          </w:p>
        </w:tc>
      </w:tr>
      <w:tr w14:paraId="481AF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5EA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2F2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9D6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C02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3F1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6</w:t>
            </w:r>
          </w:p>
        </w:tc>
      </w:tr>
      <w:tr w14:paraId="0C08A7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2B1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6FA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436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E47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E5B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2</w:t>
            </w:r>
          </w:p>
        </w:tc>
      </w:tr>
      <w:tr w14:paraId="38AFA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CEC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8C4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A13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D0E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42C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8</w:t>
            </w:r>
          </w:p>
        </w:tc>
      </w:tr>
      <w:tr w14:paraId="0700E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FDB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chanical Ventila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CBB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EC5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A1B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13E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</w:tr>
      <w:tr w14:paraId="6A021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91D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activ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9EF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ED5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8CB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DE6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8</w:t>
            </w:r>
          </w:p>
        </w:tc>
      </w:tr>
      <w:tr w14:paraId="1FB423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FE1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R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DCC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201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F2D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D70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 w14:paraId="2B7DD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69D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ultivariabl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del without AGI</w:t>
            </w:r>
          </w:p>
        </w:tc>
      </w:tr>
      <w:tr w14:paraId="1AAB4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EF0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BA3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E18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DE2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18B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9</w:t>
            </w:r>
          </w:p>
        </w:tc>
      </w:tr>
      <w:tr w14:paraId="3DF57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131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 stay tim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C63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CD6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516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88A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</w:t>
            </w:r>
          </w:p>
        </w:tc>
      </w:tr>
      <w:tr w14:paraId="06DAF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504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spital stay tim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BCB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312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F44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396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30F76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C74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C3C58"/>
                <w:kern w:val="0"/>
                <w:sz w:val="21"/>
                <w:szCs w:val="21"/>
                <w:u w:val="none"/>
                <w:lang w:val="en-US" w:eastAsia="zh-CN" w:bidi="ar"/>
              </w:rPr>
              <w:t>APACHEI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A71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18D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A13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85F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6CADE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37A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DD9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F4A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D67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C70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9</w:t>
            </w:r>
          </w:p>
        </w:tc>
      </w:tr>
      <w:tr w14:paraId="1A955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084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D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8C9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494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F55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386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6D256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56C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1A8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4A1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E71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DBE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9</w:t>
            </w:r>
          </w:p>
        </w:tc>
      </w:tr>
      <w:tr w14:paraId="7C439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D4A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E3D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5F8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928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415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7</w:t>
            </w:r>
          </w:p>
        </w:tc>
      </w:tr>
      <w:tr w14:paraId="217CB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735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chanical Ventila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1D9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658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8AD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670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</w:tr>
      <w:tr w14:paraId="03425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60F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activ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318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2A3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6CE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A29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2</w:t>
            </w:r>
          </w:p>
        </w:tc>
      </w:tr>
      <w:tr w14:paraId="47390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CE0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R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F5D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732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B83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D5E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</w:tr>
      <w:tr w14:paraId="3FBEE1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748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529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 Cohort</w:t>
            </w:r>
          </w:p>
        </w:tc>
      </w:tr>
      <w:tr w14:paraId="3B82D3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65A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ultivariabl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del without GIDS</w:t>
            </w:r>
          </w:p>
        </w:tc>
      </w:tr>
      <w:tr w14:paraId="4507D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E4B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8EE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BB9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765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0B5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8</w:t>
            </w:r>
          </w:p>
        </w:tc>
      </w:tr>
      <w:tr w14:paraId="18801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9A1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 stay tim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C59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8CD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E11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D2E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4</w:t>
            </w:r>
          </w:p>
        </w:tc>
      </w:tr>
      <w:tr w14:paraId="0AA29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8D5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spital stay tim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F17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994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599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BDD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3872A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21C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C3C58"/>
                <w:kern w:val="0"/>
                <w:sz w:val="21"/>
                <w:szCs w:val="21"/>
                <w:u w:val="none"/>
                <w:lang w:val="en-US" w:eastAsia="zh-CN" w:bidi="ar"/>
              </w:rPr>
              <w:t>APACHEI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C93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50D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32B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192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0A035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536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DEB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1FC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F7C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325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7</w:t>
            </w:r>
          </w:p>
        </w:tc>
      </w:tr>
      <w:tr w14:paraId="04B14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80B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875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758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E14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EE3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1</w:t>
            </w:r>
          </w:p>
        </w:tc>
      </w:tr>
      <w:tr w14:paraId="27460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9F1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21F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2AF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EDA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91F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8</w:t>
            </w:r>
          </w:p>
        </w:tc>
      </w:tr>
      <w:tr w14:paraId="627D5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33A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1EF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B06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D97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E28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6</w:t>
            </w:r>
          </w:p>
        </w:tc>
      </w:tr>
      <w:tr w14:paraId="5982A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CCB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chanical Ventila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197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7BF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0CF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C07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4</w:t>
            </w:r>
          </w:p>
        </w:tc>
      </w:tr>
      <w:tr w14:paraId="6F2E20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9E0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activ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1F7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D13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733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A75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3</w:t>
            </w:r>
          </w:p>
        </w:tc>
      </w:tr>
      <w:tr w14:paraId="746BC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317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R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4AD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12D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EA0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B45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2AC2A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F85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ultivariable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del without AGI</w:t>
            </w:r>
          </w:p>
        </w:tc>
      </w:tr>
      <w:tr w14:paraId="550DA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7E2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C02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252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1E8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011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9</w:t>
            </w:r>
          </w:p>
        </w:tc>
      </w:tr>
      <w:tr w14:paraId="600F7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CCE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 stay tim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500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B72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44D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D61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2</w:t>
            </w:r>
          </w:p>
        </w:tc>
      </w:tr>
      <w:tr w14:paraId="6CCBD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151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spital stay tim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73A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0A8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020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9BF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6B53D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241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C3C58"/>
                <w:kern w:val="0"/>
                <w:sz w:val="21"/>
                <w:szCs w:val="21"/>
                <w:u w:val="none"/>
                <w:lang w:val="en-US" w:eastAsia="zh-CN" w:bidi="ar"/>
              </w:rPr>
              <w:t>APACHEI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DAA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6FF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1C4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541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6DBE6B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F2C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B0C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53D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E24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19B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8</w:t>
            </w:r>
          </w:p>
        </w:tc>
      </w:tr>
      <w:tr w14:paraId="2697EF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D85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D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DC4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A53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188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6F7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76F2F4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3C6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CC7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00E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72C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A66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8</w:t>
            </w:r>
          </w:p>
        </w:tc>
      </w:tr>
      <w:tr w14:paraId="725B09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E6F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F8E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EE6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DF8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42D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8</w:t>
            </w:r>
          </w:p>
        </w:tc>
      </w:tr>
      <w:tr w14:paraId="1ACE8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434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chanical Ventila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557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B79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54D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B46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3</w:t>
            </w:r>
          </w:p>
        </w:tc>
      </w:tr>
      <w:tr w14:paraId="45307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EF9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activ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D84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EB4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B06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C41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6</w:t>
            </w:r>
          </w:p>
        </w:tc>
      </w:tr>
      <w:tr w14:paraId="6A442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156CE5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RT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5193CC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5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3C2A9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1</w:t>
            </w:r>
          </w:p>
        </w:tc>
        <w:tc>
          <w:tcPr>
            <w:tcW w:w="16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74551F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1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4D202B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</w:tbl>
    <w:p w14:paraId="5BC6BAA1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RR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continuous renal replacement therap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>AGI, acute gastrointestinal injur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>GIDS, Gastrointestinal Dysfunction Score; SOFA, Sequential Organ Failure Assessment.</w:t>
      </w:r>
    </w:p>
    <w:p w14:paraId="671CFA78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FhYzQ4MGViNzBkMWUxODY0Mjc2ZDRkNjYwNDE5OTUifQ=="/>
  </w:docVars>
  <w:rsids>
    <w:rsidRoot w:val="5D035648"/>
    <w:rsid w:val="125906E2"/>
    <w:rsid w:val="128171D9"/>
    <w:rsid w:val="17CE1E59"/>
    <w:rsid w:val="19241503"/>
    <w:rsid w:val="2BF32886"/>
    <w:rsid w:val="2C625053"/>
    <w:rsid w:val="2C937FCD"/>
    <w:rsid w:val="30807198"/>
    <w:rsid w:val="30FE7866"/>
    <w:rsid w:val="409749EB"/>
    <w:rsid w:val="42B21F0C"/>
    <w:rsid w:val="456A4BE6"/>
    <w:rsid w:val="45730749"/>
    <w:rsid w:val="49F47617"/>
    <w:rsid w:val="50C16045"/>
    <w:rsid w:val="55761F09"/>
    <w:rsid w:val="582A3F3F"/>
    <w:rsid w:val="5D035648"/>
    <w:rsid w:val="607574B6"/>
    <w:rsid w:val="65EC068A"/>
    <w:rsid w:val="69590D35"/>
    <w:rsid w:val="6EAE257C"/>
    <w:rsid w:val="74733A93"/>
    <w:rsid w:val="79636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6</Words>
  <Characters>1656</Characters>
  <Lines>0</Lines>
  <Paragraphs>0</Paragraphs>
  <TotalTime>0</TotalTime>
  <ScaleCrop>false</ScaleCrop>
  <LinksUpToDate>false</LinksUpToDate>
  <CharactersWithSpaces>172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2T08:32:00Z</dcterms:created>
  <dc:creator>aa</dc:creator>
  <cp:lastModifiedBy>楚北冥灵</cp:lastModifiedBy>
  <dcterms:modified xsi:type="dcterms:W3CDTF">2026-05-01T16:26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905E7D4D7684B19A6A57BB1FBF83713</vt:lpwstr>
  </property>
  <property fmtid="{D5CDD505-2E9C-101B-9397-08002B2CF9AE}" pid="4" name="KSOTemplateDocerSaveRecord">
    <vt:lpwstr>eyJoZGlkIjoiNTkwZmFmZGM0N2YzMDI1Y2E4MDgyOTUyNzRiNWRhZmIiLCJ1c2VySWQiOiIzOTExOTM0MjcifQ==</vt:lpwstr>
  </property>
</Properties>
</file>